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1461"/>
        <w:gridCol w:w="1299"/>
        <w:gridCol w:w="1245"/>
        <w:gridCol w:w="1165"/>
        <w:gridCol w:w="546"/>
        <w:gridCol w:w="854"/>
        <w:gridCol w:w="704"/>
        <w:gridCol w:w="656"/>
      </w:tblGrid>
      <w:tr>
        <w:trPr/>
        <w:tc>
          <w:tcPr>
            <w:tcW w:w="3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rban invasiveness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ody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ss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rain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ss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Urban FID</w:t>
            </w:r>
          </w:p>
        </w:tc>
        <w:tc>
          <w:tcPr>
            <w:tcW w:w="2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ural FID</w:t>
            </w:r>
          </w:p>
        </w:tc>
      </w:tr>
      <w:tr>
        <w:trPr/>
        <w:tc>
          <w:tcPr>
            <w:tcW w:w="3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V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laius thili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modramus humeral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hus furcat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29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umbius annumbi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5 (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tinga acuticaudata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 (8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io flamme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47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5 (4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hene cuniculari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 (4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2 (10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6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bulcus ib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 (9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5 (10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eo magnirostri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 (1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2 (11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eo polyosom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0 (?)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0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eo swainsoni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8 (1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duelis magellanic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hartes aura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7 (20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aptes campestr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 (5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aptes melanochloro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 (18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9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ba maculos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4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ba picazur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umbina picui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54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liseus patagon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 (4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2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ymornis bridgesii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 (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anus leucur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 (?)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ernagra platens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1)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dromia elegan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 (10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co femoral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 (13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7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co sparveri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 (180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 (2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rnarius ruf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37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0 (3)</w:t>
            </w:r>
            <w:r>
              <w:rPr>
                <w:sz w:val="22"/>
                <w:szCs w:val="22"/>
                <w:vertAlign w:val="superscript"/>
              </w:rPr>
              <w:t>1,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anoaetus melanoleuc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2 (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iseotyrannus aurantioatrocristat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 (3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ira guir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 (5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 (5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2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menops perspicillat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4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onia ruf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4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hetornis rixos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vago chimang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 (29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7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mus saturnin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5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mus triur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2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8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othrus badi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1)</w:t>
            </w:r>
            <w:r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3 (5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othrus bonariens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53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iopsitta monach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 (9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3 (5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xolmis rufiventri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hura darwini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 (1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hura maculos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2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totoma rutil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tangus sulphuratu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15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3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7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3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borus planc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3 (24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9 (6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6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ne elegan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?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ne tapera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seisura lophote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 (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rocephalus rubin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7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erpophaga subcristata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7 (5)</w:t>
            </w:r>
            <w:r>
              <w:rPr>
                <w:sz w:val="22"/>
                <w:szCs w:val="22"/>
                <w:vertAlign w:val="superscript"/>
                <w:lang w:val="es-ES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icalis flaveol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7 (46)</w:t>
            </w:r>
            <w:r>
              <w:rPr>
                <w:sz w:val="22"/>
                <w:szCs w:val="22"/>
                <w:vertAlign w:val="superscript"/>
                <w:lang w:val="es-ES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0.73 (6)</w:t>
            </w:r>
            <w:r>
              <w:rPr>
                <w:sz w:val="22"/>
                <w:szCs w:val="22"/>
                <w:vertAlign w:val="superscript"/>
                <w:lang w:val="es-ES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.3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9.8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0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es-ES"/>
              </w:rPr>
              <w:t>Sicali</w:t>
            </w:r>
            <w:r>
              <w:rPr>
                <w:sz w:val="22"/>
                <w:szCs w:val="22"/>
              </w:rPr>
              <w:t>s luteola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32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6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rnella defilippi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1)</w:t>
            </w:r>
            <w:r>
              <w:rPr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rnella loyc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3 (?)</w:t>
            </w:r>
            <w:r>
              <w:rPr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.10 (1)</w:t>
            </w:r>
            <w:r>
              <w:rPr>
                <w:sz w:val="22"/>
                <w:szCs w:val="22"/>
                <w:vertAlign w:val="superscript"/>
                <w:lang w:val="fr-FR"/>
              </w:rPr>
              <w:t>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5.6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3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6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uiriri suiriri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5 (6)</w:t>
            </w:r>
            <w:r>
              <w:rPr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.2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yrigma sibilatrix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70 (1)</w:t>
            </w:r>
            <w:r>
              <w:rPr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3.5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  <w:lang w:val="fr-FR"/>
              </w:rPr>
              <w:t>Tachy</w:t>
            </w:r>
            <w:r>
              <w:rPr>
                <w:sz w:val="22"/>
                <w:szCs w:val="22"/>
              </w:rPr>
              <w:t>cineta meyenii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?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aupis bonaerensis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41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glodytes aedon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34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rdus falcklandii*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?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annus melancholicu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35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rannus savan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13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8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nellus chilens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 (3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8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0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olmis irupero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(3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(3)</w:t>
            </w:r>
            <w:r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enaida auriculata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 (1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7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</w:tr>
      <w:tr>
        <w:trPr/>
        <w:tc>
          <w:tcPr>
            <w:tcW w:w="3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otrichia capensis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26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2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*Species not included in analysis of urban invasiveness because of low sample size (&lt; 10 individuals measured in rural areas).</w:t>
      </w:r>
      <w:r>
        <w:rPr>
          <w:bCs/>
          <w:sz w:val="22"/>
          <w:szCs w:val="22"/>
        </w:rPr>
        <w:t xml:space="preserve"> Sources of body and brain masses: </w:t>
      </w:r>
      <w:r>
        <w:rPr>
          <w:bCs/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Garamszegi [61], 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Dunning [62], </w:t>
      </w: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 xml:space="preserve">del Hoyo et al [63], </w:t>
      </w: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 xml:space="preserve">Salvador [64], </w:t>
      </w: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 xml:space="preserve">Sol unpublished data, </w:t>
      </w:r>
      <w:r>
        <w:rPr>
          <w:sz w:val="22"/>
          <w:szCs w:val="22"/>
          <w:vertAlign w:val="superscript"/>
        </w:rPr>
        <w:t>6</w:t>
      </w:r>
      <w:r>
        <w:rPr>
          <w:sz w:val="22"/>
          <w:szCs w:val="22"/>
        </w:rPr>
        <w:t>Authors unpublished data. (?) Unspecified sample size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6:48:00Z</dcterms:created>
  <dc:creator>Martina Carrete</dc:creator>
  <dc:description/>
  <cp:keywords/>
  <dc:language>en-US</dc:language>
  <cp:lastModifiedBy>Martina Carrete</cp:lastModifiedBy>
  <cp:lastPrinted>2010-10-31T14:04:00Z</cp:lastPrinted>
  <dcterms:modified xsi:type="dcterms:W3CDTF">2011-03-30T08:26:00Z</dcterms:modified>
  <cp:revision>7</cp:revision>
  <dc:subject/>
  <dc:title>Electronic Appendix</dc:title>
</cp:coreProperties>
</file>